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9A8" w:rsidRPr="0080688C" w:rsidRDefault="000069A8" w:rsidP="000069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S5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="006B75F0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nematode feeding types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lagoon typology (Open, ICCOL and Closed), lagoons (15 sample lagoons) sampling location (inner and outer)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. P(MC): p-value obtained with Monte Carlo permutation test. </w:t>
      </w:r>
      <w:r w:rsidR="004C33F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1A-</w:t>
      </w:r>
      <w:r w:rsidR="004C33FE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33F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selective deposit feeders; 1B- nonselective deposit feeders; 2A- epigrowth feeders; 2B- predators/omnivores; 3- </w:t>
      </w:r>
      <w:r w:rsidR="00BD1E7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vascular </w:t>
      </w:r>
      <w:r w:rsidR="004C33F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 xml:space="preserve">plant </w:t>
      </w:r>
      <w:r w:rsidR="0032297A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feeders</w:t>
      </w:r>
      <w:r w:rsidR="004C33FE" w:rsidRPr="0080688C">
        <w:rPr>
          <w:rFonts w:ascii="TimesTen-Roman" w:hAnsi="TimesTen-Roman" w:cs="TimesTen-Roman"/>
          <w:color w:val="131313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136"/>
        <w:tblW w:w="9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802"/>
        <w:gridCol w:w="1316"/>
        <w:gridCol w:w="885"/>
        <w:gridCol w:w="1277"/>
        <w:gridCol w:w="917"/>
      </w:tblGrid>
      <w:tr w:rsidR="000069A8" w:rsidRPr="0080688C" w:rsidTr="00E03651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069A8" w:rsidRPr="0080688C" w:rsidRDefault="000069A8" w:rsidP="00E0365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9A8" w:rsidRPr="0080688C" w:rsidRDefault="000069A8" w:rsidP="00E0365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ource of variatio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9A8" w:rsidRPr="0080688C" w:rsidRDefault="000069A8" w:rsidP="00E0365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0688C">
              <w:rPr>
                <w:rFonts w:ascii="Times New Roman" w:eastAsia="Calibri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9A8" w:rsidRPr="0080688C" w:rsidRDefault="000069A8" w:rsidP="00E0365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S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9A8" w:rsidRPr="0080688C" w:rsidRDefault="000069A8" w:rsidP="00E0365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M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9A8" w:rsidRPr="0080688C" w:rsidRDefault="000069A8" w:rsidP="00E0365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Pseudo-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9A8" w:rsidRPr="0080688C" w:rsidRDefault="000069A8" w:rsidP="00E0365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P(MC)</w:t>
            </w:r>
          </w:p>
        </w:tc>
      </w:tr>
      <w:tr w:rsidR="006B75F0" w:rsidRPr="0080688C" w:rsidTr="00E03651">
        <w:tc>
          <w:tcPr>
            <w:tcW w:w="155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9.23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B072D1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.617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B072D1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743</w:t>
            </w:r>
          </w:p>
        </w:tc>
        <w:tc>
          <w:tcPr>
            <w:tcW w:w="91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6B75F0" w:rsidRPr="0080688C" w:rsidRDefault="006B75F0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243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A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66.623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B072D1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5.5519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B072D1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723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185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48.405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B072D1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227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6B75F0" w:rsidRPr="0080688C" w:rsidRDefault="00B072D1" w:rsidP="00B072D1">
            <w:pPr>
              <w:jc w:val="center"/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</w:t>
            </w:r>
            <w:r w:rsidR="006B75F0"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Pr="0080688C">
              <w:rPr>
                <w:rFonts w:ascii="Times New Roman" w:hAnsi="Times New Roman" w:cs="Times New Roman"/>
                <w:lang w:val="en-US"/>
              </w:rPr>
              <w:t>8</w:t>
            </w:r>
            <w:r w:rsidR="006B75F0" w:rsidRPr="0080688C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0</w:t>
            </w:r>
            <w:r w:rsidR="00B072D1" w:rsidRPr="0080688C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6B75F0" w:rsidRPr="0080688C" w:rsidTr="00E03651">
        <w:trPr>
          <w:trHeight w:val="323"/>
        </w:trPr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B072D1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1.75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444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4946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2473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7.8481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B072D1" w:rsidRPr="0080688C">
              <w:rPr>
                <w:rFonts w:ascii="Times New Roman" w:eastAsia="Calibri" w:hAnsi="Times New Roman" w:cs="Times New Roman"/>
                <w:lang w:val="en-US"/>
              </w:rPr>
              <w:t>006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1B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3805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3171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2.8263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B072D1" w:rsidRPr="0080688C">
              <w:rPr>
                <w:rFonts w:ascii="Times New Roman" w:eastAsia="Calibri" w:hAnsi="Times New Roman" w:cs="Times New Roman"/>
                <w:lang w:val="en-US"/>
              </w:rPr>
              <w:t>053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16851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6B75F0" w:rsidRPr="0080688C" w:rsidRDefault="00B072D1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1</w:t>
            </w:r>
            <w:r w:rsidR="006B75F0" w:rsidRPr="0080688C">
              <w:rPr>
                <w:rFonts w:ascii="Times New Roman" w:hAnsi="Times New Roman" w:cs="Times New Roman"/>
                <w:lang w:val="en-US"/>
              </w:rPr>
              <w:t>23.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33D8B" w:rsidRPr="0080688C">
              <w:rPr>
                <w:rFonts w:ascii="Times New Roman" w:hAnsi="Times New Roman" w:cs="Times New Roman"/>
                <w:lang w:val="en-US"/>
              </w:rPr>
              <w:t>2</w:t>
            </w:r>
            <w:r w:rsidRPr="0080688C">
              <w:rPr>
                <w:rFonts w:ascii="Times New Roman" w:hAnsi="Times New Roman" w:cs="Times New Roman"/>
                <w:lang w:val="en-US"/>
              </w:rPr>
              <w:t>.</w:t>
            </w:r>
            <w:r w:rsidR="00F33D8B" w:rsidRPr="0080688C">
              <w:rPr>
                <w:rFonts w:ascii="Times New Roman" w:hAnsi="Times New Roman" w:cs="Times New Roman"/>
                <w:lang w:val="en-US"/>
              </w:rPr>
              <w:t>0</w:t>
            </w:r>
            <w:r w:rsidRPr="0080688C">
              <w:rPr>
                <w:rFonts w:ascii="Times New Roman" w:hAnsi="Times New Roman" w:cs="Times New Roman"/>
                <w:lang w:val="en-US"/>
              </w:rPr>
              <w:t>07</w:t>
            </w:r>
            <w:r w:rsidR="00F33D8B" w:rsidRPr="0080688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B072D1" w:rsidRPr="0080688C">
              <w:rPr>
                <w:rFonts w:ascii="Times New Roman" w:eastAsia="Calibri" w:hAnsi="Times New Roman" w:cs="Times New Roman"/>
                <w:lang w:val="en-US"/>
              </w:rPr>
              <w:t>071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B072D1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62625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73.4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1832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9162.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5.5745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B072D1" w:rsidRPr="0080688C">
              <w:rPr>
                <w:rFonts w:ascii="Times New Roman" w:eastAsia="Calibri" w:hAnsi="Times New Roman" w:cs="Times New Roman"/>
                <w:lang w:val="en-US"/>
              </w:rPr>
              <w:t>024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A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19836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1653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1.2808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B072D1" w:rsidRPr="0080688C">
              <w:rPr>
                <w:rFonts w:ascii="Times New Roman" w:eastAsia="Calibri" w:hAnsi="Times New Roman" w:cs="Times New Roman"/>
                <w:lang w:val="en-US"/>
              </w:rPr>
              <w:t>32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19385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92.3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33D8B" w:rsidRPr="0080688C">
              <w:rPr>
                <w:rFonts w:ascii="Times New Roman" w:hAnsi="Times New Roman" w:cs="Times New Roman"/>
                <w:lang w:val="en-US"/>
              </w:rPr>
              <w:t>1</w:t>
            </w:r>
            <w:r w:rsidRPr="0080688C">
              <w:rPr>
                <w:rFonts w:ascii="Times New Roman" w:hAnsi="Times New Roman" w:cs="Times New Roman"/>
                <w:lang w:val="en-US"/>
              </w:rPr>
              <w:t>.7073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F33D8B" w:rsidRPr="0080688C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6B75F0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B072D1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6286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74.5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6B75F0" w:rsidRPr="0080688C" w:rsidRDefault="006B75F0" w:rsidP="006B75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072D1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1428E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5714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   41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B072D1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2B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16814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401.1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1.3544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279</w:t>
            </w:r>
          </w:p>
        </w:tc>
      </w:tr>
      <w:tr w:rsidR="00B072D1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15537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35.8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33D8B" w:rsidRPr="0080688C">
              <w:rPr>
                <w:rFonts w:ascii="Times New Roman" w:hAnsi="Times New Roman" w:cs="Times New Roman"/>
                <w:lang w:val="en-US"/>
              </w:rPr>
              <w:t>1</w:t>
            </w:r>
            <w:r w:rsidRPr="0080688C">
              <w:rPr>
                <w:rFonts w:ascii="Times New Roman" w:hAnsi="Times New Roman" w:cs="Times New Roman"/>
                <w:lang w:val="en-US"/>
              </w:rPr>
              <w:t>.4967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F33D8B" w:rsidRPr="0080688C">
              <w:rPr>
                <w:rFonts w:ascii="Times New Roman" w:eastAsia="Calibri" w:hAnsi="Times New Roman" w:cs="Times New Roman"/>
                <w:lang w:val="en-US"/>
              </w:rPr>
              <w:t>30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B072D1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 67836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96.2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072D1" w:rsidRPr="0080688C" w:rsidTr="00E03651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ypology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15.6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7.829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7.9895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007</w:t>
            </w:r>
          </w:p>
        </w:tc>
      </w:tr>
      <w:tr w:rsidR="00B072D1" w:rsidRPr="0080688C" w:rsidTr="006B75F0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agoon (Typology)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11.8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9850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1.4535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226</w:t>
            </w:r>
          </w:p>
        </w:tc>
      </w:tr>
      <w:tr w:rsidR="00B072D1" w:rsidRPr="0080688C" w:rsidTr="006B75F0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Location[Lagoon(Typology)]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0.17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6784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F33D8B" w:rsidRPr="0080688C">
              <w:rPr>
                <w:rFonts w:ascii="Times New Roman" w:hAnsi="Times New Roman" w:cs="Times New Roman"/>
                <w:lang w:val="en-US"/>
              </w:rPr>
              <w:t>1</w:t>
            </w:r>
            <w:r w:rsidRPr="0080688C">
              <w:rPr>
                <w:rFonts w:ascii="Times New Roman" w:hAnsi="Times New Roman" w:cs="Times New Roman"/>
                <w:lang w:val="en-US"/>
              </w:rPr>
              <w:t>.8219</w:t>
            </w: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F33D8B" w:rsidRPr="0080688C">
              <w:rPr>
                <w:rFonts w:ascii="Times New Roman" w:eastAsia="Calibri" w:hAnsi="Times New Roman" w:cs="Times New Roman"/>
                <w:lang w:val="en-US"/>
              </w:rPr>
              <w:t>13</w:t>
            </w:r>
            <w:r w:rsidRPr="0080688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B072D1" w:rsidRPr="0080688C" w:rsidTr="006B75F0">
        <w:tc>
          <w:tcPr>
            <w:tcW w:w="1555" w:type="dxa"/>
            <w:tcBorders>
              <w:lef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Residual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55.05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rPr>
                <w:rFonts w:ascii="Times New Roman" w:hAnsi="Times New Roman" w:cs="Times New Roman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240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7" w:type="dxa"/>
            <w:tcBorders>
              <w:right w:val="nil"/>
            </w:tcBorders>
            <w:shd w:val="clear" w:color="auto" w:fill="auto"/>
          </w:tcPr>
          <w:p w:rsidR="00B072D1" w:rsidRPr="0080688C" w:rsidRDefault="00B072D1" w:rsidP="00B072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0069A8" w:rsidRPr="0080688C" w:rsidRDefault="000069A8">
      <w:pPr>
        <w:rPr>
          <w:rFonts w:ascii="Times New Roman" w:hAnsi="Times New Roman" w:cs="Times New Roman"/>
          <w:lang w:val="en-US"/>
        </w:rPr>
      </w:pPr>
    </w:p>
    <w:p w:rsidR="000069A8" w:rsidRPr="0080688C" w:rsidRDefault="000069A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069A8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8CF" w:rsidRDefault="008B48CF" w:rsidP="00E84BF5">
      <w:pPr>
        <w:spacing w:after="0" w:line="240" w:lineRule="auto"/>
      </w:pPr>
      <w:r>
        <w:separator/>
      </w:r>
    </w:p>
  </w:endnote>
  <w:endnote w:type="continuationSeparator" w:id="0">
    <w:p w:rsidR="008B48CF" w:rsidRDefault="008B48CF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7A3F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8CF" w:rsidRDefault="008B48CF" w:rsidP="00E84BF5">
      <w:pPr>
        <w:spacing w:after="0" w:line="240" w:lineRule="auto"/>
      </w:pPr>
      <w:r>
        <w:separator/>
      </w:r>
    </w:p>
  </w:footnote>
  <w:footnote w:type="continuationSeparator" w:id="0">
    <w:p w:rsidR="008B48CF" w:rsidRDefault="008B48CF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47A3F"/>
    <w:rsid w:val="00861C01"/>
    <w:rsid w:val="0087669A"/>
    <w:rsid w:val="008859D5"/>
    <w:rsid w:val="008B48CF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49:00Z</dcterms:created>
  <dcterms:modified xsi:type="dcterms:W3CDTF">2017-02-07T19:49:00Z</dcterms:modified>
</cp:coreProperties>
</file>